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434FD" w14:textId="029016DB" w:rsidR="00FB51BB" w:rsidRDefault="00FB51BB" w:rsidP="00FB51BB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B51BB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CC97AF1" w14:textId="6C8BED43" w:rsidR="00CE101C" w:rsidRDefault="00CE101C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r w:rsidRPr="00A266E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="001E4EA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B6A9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63FBC057" w14:textId="05DE022D" w:rsidR="00CE101C" w:rsidRDefault="00CE101C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5FB61A5" wp14:editId="72CA474D">
            <wp:extent cx="5274310" cy="2409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年龄与PP与AO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622FC" w14:textId="3167C901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596F876" w14:textId="6E63AFEE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161210B" w14:textId="4BBCCB4C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4D01002" w14:textId="495AD0EE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C0E0A69" w14:textId="44D81AFE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19062EF" w14:textId="77592269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18A10E1" w14:textId="19CD5B11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62B6D98" w14:textId="6BFDF8C6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093DBBBE" w14:textId="1E4E40F1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B1E0E7B" w14:textId="370FC8FC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39E3FB0" w14:textId="13B1A9B7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1C89838" w14:textId="08618943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0DB90C1" w14:textId="5FA5208D" w:rsidR="00E42128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C530C9B" w14:textId="77777777" w:rsidR="00E42128" w:rsidRPr="00CE101C" w:rsidRDefault="00E42128" w:rsidP="00CE101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21187C6F" w14:textId="4DD4B4B4" w:rsidR="00FB51BB" w:rsidRPr="00483EE1" w:rsidRDefault="00FB51BB" w:rsidP="008C737D">
      <w:pPr>
        <w:autoSpaceDE w:val="0"/>
        <w:autoSpaceDN w:val="0"/>
        <w:adjustRightInd w:val="0"/>
        <w:ind w:left="2880" w:hangingChars="1200" w:hanging="2880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A266E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483EE1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8C737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C73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8C737D" w:rsidRPr="00C73C7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linical characteristics of </w:t>
      </w:r>
      <w:r w:rsidR="008C737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patients</w:t>
      </w:r>
      <w:r w:rsidR="008C73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ith</w:t>
      </w:r>
      <w:r w:rsidR="008C737D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8C737D" w:rsidRPr="00DA6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FrEF</w:t>
      </w:r>
      <w:proofErr w:type="spellEnd"/>
      <w:r w:rsidR="008C737D" w:rsidRPr="00DA69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C737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validation dataset.</w:t>
      </w:r>
    </w:p>
    <w:tbl>
      <w:tblPr>
        <w:tblStyle w:val="a8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843"/>
      </w:tblGrid>
      <w:tr w:rsidR="00FB51BB" w14:paraId="128B455D" w14:textId="77777777" w:rsidTr="00362BD0">
        <w:trPr>
          <w:jc w:val="center"/>
        </w:trPr>
        <w:tc>
          <w:tcPr>
            <w:tcW w:w="2547" w:type="dxa"/>
          </w:tcPr>
          <w:p w14:paraId="436A70DC" w14:textId="77777777" w:rsidR="00FB51BB" w:rsidRDefault="00FB51BB" w:rsidP="00362BD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5788D26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s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F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proofErr w:type="spellEnd"/>
          </w:p>
          <w:p w14:paraId="5CCBD3DA" w14:textId="24274996" w:rsidR="00FB51BB" w:rsidRDefault="00FB51BB" w:rsidP="00362BD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</w:t>
            </w:r>
            <w:r w:rsidR="00DB6A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</w:tr>
      <w:tr w:rsidR="00FB51BB" w14:paraId="7F79044F" w14:textId="77777777" w:rsidTr="00362BD0">
        <w:trPr>
          <w:jc w:val="center"/>
        </w:trPr>
        <w:tc>
          <w:tcPr>
            <w:tcW w:w="2547" w:type="dxa"/>
          </w:tcPr>
          <w:p w14:paraId="03F0BB3C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843" w:type="dxa"/>
          </w:tcPr>
          <w:p w14:paraId="454B93FC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6 ± 14.6</w:t>
            </w:r>
          </w:p>
        </w:tc>
      </w:tr>
      <w:tr w:rsidR="00FB51BB" w14:paraId="1D473934" w14:textId="77777777" w:rsidTr="00362BD0">
        <w:trPr>
          <w:jc w:val="center"/>
        </w:trPr>
        <w:tc>
          <w:tcPr>
            <w:tcW w:w="2547" w:type="dxa"/>
          </w:tcPr>
          <w:p w14:paraId="60A73BC4" w14:textId="77777777" w:rsidR="00FB51BB" w:rsidRPr="00AC28EE" w:rsidRDefault="00FB51BB" w:rsidP="00362BD0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1E7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, n (%)</w:t>
            </w:r>
          </w:p>
        </w:tc>
        <w:tc>
          <w:tcPr>
            <w:tcW w:w="1843" w:type="dxa"/>
          </w:tcPr>
          <w:p w14:paraId="0AACABCB" w14:textId="77777777" w:rsidR="00FB51BB" w:rsidRPr="00AC28EE" w:rsidRDefault="00FB51BB" w:rsidP="00362BD0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B7769E">
              <w:rPr>
                <w:rFonts w:ascii="Times New Roman" w:hAnsi="Times New Roman" w:cs="Times New Roman"/>
                <w:sz w:val="16"/>
                <w:szCs w:val="16"/>
              </w:rPr>
              <w:t>232 (60.3%)</w:t>
            </w:r>
          </w:p>
        </w:tc>
      </w:tr>
      <w:tr w:rsidR="00FB51BB" w14:paraId="292FFD21" w14:textId="77777777" w:rsidTr="00362BD0">
        <w:trPr>
          <w:jc w:val="center"/>
        </w:trPr>
        <w:tc>
          <w:tcPr>
            <w:tcW w:w="2547" w:type="dxa"/>
          </w:tcPr>
          <w:p w14:paraId="506A4B0B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MI,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kg/m</w:t>
            </w:r>
            <w:r w:rsidRPr="00435837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18CDC5F5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4 ± 3.44</w:t>
            </w:r>
          </w:p>
        </w:tc>
      </w:tr>
      <w:tr w:rsidR="00FB51BB" w14:paraId="73852176" w14:textId="77777777" w:rsidTr="00362BD0">
        <w:trPr>
          <w:jc w:val="center"/>
        </w:trPr>
        <w:tc>
          <w:tcPr>
            <w:tcW w:w="2547" w:type="dxa"/>
          </w:tcPr>
          <w:p w14:paraId="310EAC83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P, mmHg</w:t>
            </w:r>
          </w:p>
        </w:tc>
        <w:tc>
          <w:tcPr>
            <w:tcW w:w="1843" w:type="dxa"/>
          </w:tcPr>
          <w:p w14:paraId="1AFCE90C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3.1 ± 17.4</w:t>
            </w:r>
          </w:p>
        </w:tc>
      </w:tr>
      <w:tr w:rsidR="00FB51BB" w14:paraId="6C88EA86" w14:textId="77777777" w:rsidTr="00362BD0">
        <w:trPr>
          <w:jc w:val="center"/>
        </w:trPr>
        <w:tc>
          <w:tcPr>
            <w:tcW w:w="2547" w:type="dxa"/>
          </w:tcPr>
          <w:p w14:paraId="55619D3C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BP, mmHg</w:t>
            </w:r>
          </w:p>
        </w:tc>
        <w:tc>
          <w:tcPr>
            <w:tcW w:w="1843" w:type="dxa"/>
          </w:tcPr>
          <w:p w14:paraId="1CD9D9E5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2 ± 12.0</w:t>
            </w:r>
          </w:p>
        </w:tc>
      </w:tr>
      <w:tr w:rsidR="00FB51BB" w14:paraId="30ED716F" w14:textId="77777777" w:rsidTr="00362BD0">
        <w:trPr>
          <w:jc w:val="center"/>
        </w:trPr>
        <w:tc>
          <w:tcPr>
            <w:tcW w:w="2547" w:type="dxa"/>
          </w:tcPr>
          <w:p w14:paraId="5B9A09B1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, mmHg</w:t>
            </w:r>
          </w:p>
        </w:tc>
        <w:tc>
          <w:tcPr>
            <w:tcW w:w="1843" w:type="dxa"/>
          </w:tcPr>
          <w:p w14:paraId="3F72C49C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9 ± 16.5</w:t>
            </w:r>
          </w:p>
        </w:tc>
      </w:tr>
      <w:tr w:rsidR="00FB51BB" w14:paraId="03BFF412" w14:textId="77777777" w:rsidTr="00362BD0">
        <w:trPr>
          <w:jc w:val="center"/>
        </w:trPr>
        <w:tc>
          <w:tcPr>
            <w:tcW w:w="2547" w:type="dxa"/>
          </w:tcPr>
          <w:p w14:paraId="20258438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, mm</w:t>
            </w:r>
          </w:p>
        </w:tc>
        <w:tc>
          <w:tcPr>
            <w:tcW w:w="1843" w:type="dxa"/>
          </w:tcPr>
          <w:p w14:paraId="5A4E2A77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20 ± 4.37</w:t>
            </w:r>
          </w:p>
        </w:tc>
      </w:tr>
      <w:tr w:rsidR="00FB51BB" w14:paraId="6B058923" w14:textId="77777777" w:rsidTr="00362BD0">
        <w:trPr>
          <w:jc w:val="center"/>
        </w:trPr>
        <w:tc>
          <w:tcPr>
            <w:tcW w:w="2547" w:type="dxa"/>
          </w:tcPr>
          <w:p w14:paraId="76030C09" w14:textId="77777777" w:rsidR="00FB51BB" w:rsidRPr="002D4DE7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D4DE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R, bpm</w:t>
            </w:r>
          </w:p>
        </w:tc>
        <w:tc>
          <w:tcPr>
            <w:tcW w:w="1843" w:type="dxa"/>
          </w:tcPr>
          <w:p w14:paraId="6DF1A9A1" w14:textId="77777777" w:rsidR="00FB51BB" w:rsidRPr="002D4DE7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D4D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</w:t>
            </w:r>
            <w:r w:rsidRPr="002D4DE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</w:tr>
      <w:tr w:rsidR="00FB51BB" w14:paraId="409DD325" w14:textId="77777777" w:rsidTr="00362BD0">
        <w:trPr>
          <w:jc w:val="center"/>
        </w:trPr>
        <w:tc>
          <w:tcPr>
            <w:tcW w:w="2547" w:type="dxa"/>
          </w:tcPr>
          <w:p w14:paraId="4E6AE319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BC,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× 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/L</w:t>
            </w:r>
          </w:p>
        </w:tc>
        <w:tc>
          <w:tcPr>
            <w:tcW w:w="1843" w:type="dxa"/>
          </w:tcPr>
          <w:p w14:paraId="759718C2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7 ± 3.51</w:t>
            </w:r>
          </w:p>
        </w:tc>
      </w:tr>
      <w:tr w:rsidR="00FB51BB" w14:paraId="09B387EB" w14:textId="77777777" w:rsidTr="00362BD0">
        <w:trPr>
          <w:jc w:val="center"/>
        </w:trPr>
        <w:tc>
          <w:tcPr>
            <w:tcW w:w="2547" w:type="dxa"/>
          </w:tcPr>
          <w:p w14:paraId="01BA1846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b, g/L</w:t>
            </w:r>
          </w:p>
        </w:tc>
        <w:tc>
          <w:tcPr>
            <w:tcW w:w="1843" w:type="dxa"/>
          </w:tcPr>
          <w:p w14:paraId="5B41E322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3 ± 29.7</w:t>
            </w:r>
          </w:p>
        </w:tc>
      </w:tr>
      <w:tr w:rsidR="00FB51BB" w14:paraId="36E90120" w14:textId="77777777" w:rsidTr="00362BD0">
        <w:trPr>
          <w:jc w:val="center"/>
        </w:trPr>
        <w:tc>
          <w:tcPr>
            <w:tcW w:w="2547" w:type="dxa"/>
          </w:tcPr>
          <w:p w14:paraId="4771F074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LB,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/L</w:t>
            </w:r>
          </w:p>
        </w:tc>
        <w:tc>
          <w:tcPr>
            <w:tcW w:w="1843" w:type="dxa"/>
          </w:tcPr>
          <w:p w14:paraId="792260D0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66 ± 6.22</w:t>
            </w:r>
          </w:p>
        </w:tc>
      </w:tr>
      <w:tr w:rsidR="00FB51BB" w:rsidRPr="002A29ED" w14:paraId="76698386" w14:textId="77777777" w:rsidTr="00362BD0">
        <w:trPr>
          <w:jc w:val="center"/>
        </w:trPr>
        <w:tc>
          <w:tcPr>
            <w:tcW w:w="2547" w:type="dxa"/>
          </w:tcPr>
          <w:p w14:paraId="23DD0251" w14:textId="77777777" w:rsidR="00FB51BB" w:rsidRPr="00E82DA7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2D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(IU/L) (log-transformed)</w:t>
            </w:r>
          </w:p>
        </w:tc>
        <w:tc>
          <w:tcPr>
            <w:tcW w:w="1843" w:type="dxa"/>
          </w:tcPr>
          <w:p w14:paraId="70AEA129" w14:textId="77777777" w:rsidR="00FB51BB" w:rsidRPr="00E82DA7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DA7">
              <w:rPr>
                <w:rFonts w:ascii="Times New Roman" w:hAnsi="Times New Roman" w:cs="Times New Roman"/>
                <w:sz w:val="16"/>
                <w:szCs w:val="16"/>
              </w:rPr>
              <w:t>2.98 ± 0.85</w:t>
            </w:r>
          </w:p>
        </w:tc>
      </w:tr>
      <w:tr w:rsidR="00FB51BB" w:rsidRPr="002A29ED" w14:paraId="20256520" w14:textId="77777777" w:rsidTr="00362BD0">
        <w:trPr>
          <w:jc w:val="center"/>
        </w:trPr>
        <w:tc>
          <w:tcPr>
            <w:tcW w:w="2547" w:type="dxa"/>
          </w:tcPr>
          <w:p w14:paraId="48E79F98" w14:textId="77777777" w:rsidR="00FB51BB" w:rsidRPr="00E82DA7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82D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(IU/L) (log-transformed)</w:t>
            </w:r>
          </w:p>
        </w:tc>
        <w:tc>
          <w:tcPr>
            <w:tcW w:w="1843" w:type="dxa"/>
          </w:tcPr>
          <w:p w14:paraId="78E2640E" w14:textId="77777777" w:rsidR="00FB51BB" w:rsidRPr="00E82DA7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2DA7">
              <w:rPr>
                <w:rFonts w:ascii="Times New Roman" w:hAnsi="Times New Roman" w:cs="Times New Roman"/>
                <w:sz w:val="16"/>
                <w:szCs w:val="16"/>
              </w:rPr>
              <w:t>3.25 ± 0.71</w:t>
            </w:r>
          </w:p>
        </w:tc>
      </w:tr>
      <w:tr w:rsidR="00FB51BB" w:rsidRPr="002A29ED" w14:paraId="3556DBBA" w14:textId="77777777" w:rsidTr="00362BD0">
        <w:trPr>
          <w:jc w:val="center"/>
        </w:trPr>
        <w:tc>
          <w:tcPr>
            <w:tcW w:w="2547" w:type="dxa"/>
          </w:tcPr>
          <w:p w14:paraId="55A52FCD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G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843" w:type="dxa"/>
          </w:tcPr>
          <w:p w14:paraId="3D27A7A3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 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</w:t>
            </w:r>
          </w:p>
        </w:tc>
      </w:tr>
      <w:tr w:rsidR="00FB51BB" w:rsidRPr="002A29ED" w14:paraId="20AF8974" w14:textId="77777777" w:rsidTr="00362BD0">
        <w:trPr>
          <w:jc w:val="center"/>
        </w:trPr>
        <w:tc>
          <w:tcPr>
            <w:tcW w:w="2547" w:type="dxa"/>
          </w:tcPr>
          <w:p w14:paraId="60383B4C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C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843" w:type="dxa"/>
          </w:tcPr>
          <w:p w14:paraId="6847AC72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6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</w:tr>
      <w:tr w:rsidR="00FB51BB" w:rsidRPr="002A29ED" w14:paraId="291A5D96" w14:textId="77777777" w:rsidTr="00362BD0">
        <w:trPr>
          <w:jc w:val="center"/>
        </w:trPr>
        <w:tc>
          <w:tcPr>
            <w:tcW w:w="2547" w:type="dxa"/>
          </w:tcPr>
          <w:p w14:paraId="0938DA2C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DL-C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843" w:type="dxa"/>
          </w:tcPr>
          <w:p w14:paraId="651671D8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</w:tr>
      <w:tr w:rsidR="00FB51BB" w:rsidRPr="002A29ED" w14:paraId="2A88CFEA" w14:textId="77777777" w:rsidTr="00362BD0">
        <w:trPr>
          <w:jc w:val="center"/>
        </w:trPr>
        <w:tc>
          <w:tcPr>
            <w:tcW w:w="2547" w:type="dxa"/>
          </w:tcPr>
          <w:p w14:paraId="73850F77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LDL-C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843" w:type="dxa"/>
          </w:tcPr>
          <w:p w14:paraId="52AF4F7A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8</w:t>
            </w:r>
          </w:p>
        </w:tc>
      </w:tr>
      <w:tr w:rsidR="00FB51BB" w:rsidRPr="002A29ED" w14:paraId="474E7F35" w14:textId="77777777" w:rsidTr="00362BD0">
        <w:trPr>
          <w:jc w:val="center"/>
        </w:trPr>
        <w:tc>
          <w:tcPr>
            <w:tcW w:w="2547" w:type="dxa"/>
          </w:tcPr>
          <w:p w14:paraId="5D9D209E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GFR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/min/1.73m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6FF93AB7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60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24</w:t>
            </w:r>
          </w:p>
        </w:tc>
      </w:tr>
      <w:tr w:rsidR="00FB51BB" w:rsidRPr="002A29ED" w14:paraId="1F8E7239" w14:textId="77777777" w:rsidTr="00362BD0">
        <w:trPr>
          <w:jc w:val="center"/>
        </w:trPr>
        <w:tc>
          <w:tcPr>
            <w:tcW w:w="2547" w:type="dxa"/>
          </w:tcPr>
          <w:p w14:paraId="2972F07E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A,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µmol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/L</w:t>
            </w:r>
          </w:p>
        </w:tc>
        <w:tc>
          <w:tcPr>
            <w:tcW w:w="1843" w:type="dxa"/>
          </w:tcPr>
          <w:p w14:paraId="3980DC41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0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</w:t>
            </w:r>
          </w:p>
        </w:tc>
      </w:tr>
      <w:tr w:rsidR="00FB51BB" w:rsidRPr="002A29ED" w14:paraId="1CB45E3B" w14:textId="77777777" w:rsidTr="00362BD0">
        <w:trPr>
          <w:jc w:val="center"/>
        </w:trPr>
        <w:tc>
          <w:tcPr>
            <w:tcW w:w="2547" w:type="dxa"/>
          </w:tcPr>
          <w:p w14:paraId="36C0A88F" w14:textId="77777777" w:rsidR="00FB51BB" w:rsidRPr="002A29ED" w:rsidRDefault="00FB51BB" w:rsidP="00362BD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BG, </w:t>
            </w:r>
            <w:r w:rsidRPr="002A29ED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mol/L</w:t>
            </w:r>
          </w:p>
        </w:tc>
        <w:tc>
          <w:tcPr>
            <w:tcW w:w="1843" w:type="dxa"/>
          </w:tcPr>
          <w:p w14:paraId="180F441A" w14:textId="77777777" w:rsidR="00FB51BB" w:rsidRPr="002A29ED" w:rsidRDefault="00FB51BB" w:rsidP="00362BD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  <w:r w:rsidRPr="002A29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</w:tr>
      <w:tr w:rsidR="00FB51BB" w:rsidRPr="002A29ED" w14:paraId="491C65AF" w14:textId="77777777" w:rsidTr="00362BD0">
        <w:trPr>
          <w:jc w:val="center"/>
        </w:trPr>
        <w:tc>
          <w:tcPr>
            <w:tcW w:w="2547" w:type="dxa"/>
          </w:tcPr>
          <w:p w14:paraId="4E8FCD88" w14:textId="77777777" w:rsidR="00FB51BB" w:rsidRPr="00DE526A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</w:t>
            </w:r>
            <w:proofErr w:type="spellStart"/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BNP</w:t>
            </w:r>
            <w:proofErr w:type="spellEnd"/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/ml) </w:t>
            </w:r>
          </w:p>
          <w:p w14:paraId="7DCCBAE9" w14:textId="77777777" w:rsidR="00FB51BB" w:rsidRPr="00DE526A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E52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log-transformed)</w:t>
            </w:r>
          </w:p>
        </w:tc>
        <w:tc>
          <w:tcPr>
            <w:tcW w:w="1843" w:type="dxa"/>
          </w:tcPr>
          <w:p w14:paraId="322B7B0D" w14:textId="77777777" w:rsidR="00FB51BB" w:rsidRPr="00DE526A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526A">
              <w:rPr>
                <w:rFonts w:ascii="Times New Roman" w:hAnsi="Times New Roman" w:cs="Times New Roman"/>
                <w:sz w:val="16"/>
                <w:szCs w:val="16"/>
              </w:rPr>
              <w:t>7.59 ± 1.49</w:t>
            </w:r>
          </w:p>
        </w:tc>
      </w:tr>
      <w:tr w:rsidR="00FB51BB" w14:paraId="58E8AA34" w14:textId="77777777" w:rsidTr="00362BD0">
        <w:trPr>
          <w:jc w:val="center"/>
        </w:trPr>
        <w:tc>
          <w:tcPr>
            <w:tcW w:w="2547" w:type="dxa"/>
          </w:tcPr>
          <w:p w14:paraId="6175BABF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D, mm</w:t>
            </w:r>
          </w:p>
        </w:tc>
        <w:tc>
          <w:tcPr>
            <w:tcW w:w="1843" w:type="dxa"/>
          </w:tcPr>
          <w:p w14:paraId="7C8A18DC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20 ± 8.95</w:t>
            </w:r>
          </w:p>
        </w:tc>
      </w:tr>
      <w:tr w:rsidR="00FB51BB" w14:paraId="0224EC5C" w14:textId="77777777" w:rsidTr="00362BD0">
        <w:trPr>
          <w:jc w:val="center"/>
        </w:trPr>
        <w:tc>
          <w:tcPr>
            <w:tcW w:w="2547" w:type="dxa"/>
          </w:tcPr>
          <w:p w14:paraId="70D67783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D, mm</w:t>
            </w:r>
          </w:p>
        </w:tc>
        <w:tc>
          <w:tcPr>
            <w:tcW w:w="1843" w:type="dxa"/>
          </w:tcPr>
          <w:p w14:paraId="6EB3C8A2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0 ± 74.60</w:t>
            </w:r>
          </w:p>
        </w:tc>
      </w:tr>
      <w:tr w:rsidR="00FB51BB" w14:paraId="63BE1077" w14:textId="77777777" w:rsidTr="00362BD0">
        <w:trPr>
          <w:jc w:val="center"/>
        </w:trPr>
        <w:tc>
          <w:tcPr>
            <w:tcW w:w="2547" w:type="dxa"/>
          </w:tcPr>
          <w:p w14:paraId="5D8C427D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VEF, %</w:t>
            </w:r>
          </w:p>
        </w:tc>
        <w:tc>
          <w:tcPr>
            <w:tcW w:w="1843" w:type="dxa"/>
          </w:tcPr>
          <w:p w14:paraId="68DF90AC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8 ± 5.3</w:t>
            </w:r>
          </w:p>
        </w:tc>
      </w:tr>
      <w:tr w:rsidR="00FB51BB" w14:paraId="2BEF2C36" w14:textId="77777777" w:rsidTr="00362BD0">
        <w:trPr>
          <w:jc w:val="center"/>
        </w:trPr>
        <w:tc>
          <w:tcPr>
            <w:tcW w:w="2547" w:type="dxa"/>
          </w:tcPr>
          <w:p w14:paraId="0D8A9A59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YHA, n (%)</w:t>
            </w:r>
          </w:p>
        </w:tc>
        <w:tc>
          <w:tcPr>
            <w:tcW w:w="1843" w:type="dxa"/>
          </w:tcPr>
          <w:p w14:paraId="194FF824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B51BB" w14:paraId="7D87F29C" w14:textId="77777777" w:rsidTr="00362BD0">
        <w:trPr>
          <w:jc w:val="center"/>
        </w:trPr>
        <w:tc>
          <w:tcPr>
            <w:tcW w:w="2547" w:type="dxa"/>
          </w:tcPr>
          <w:p w14:paraId="117FD0C3" w14:textId="77777777" w:rsidR="00FB51BB" w:rsidRDefault="00FB51BB" w:rsidP="00362B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</w:t>
            </w:r>
          </w:p>
        </w:tc>
        <w:tc>
          <w:tcPr>
            <w:tcW w:w="1843" w:type="dxa"/>
          </w:tcPr>
          <w:p w14:paraId="6F7884B4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3.9%)</w:t>
            </w:r>
          </w:p>
        </w:tc>
      </w:tr>
      <w:tr w:rsidR="00FB51BB" w14:paraId="294450CF" w14:textId="77777777" w:rsidTr="00362BD0">
        <w:trPr>
          <w:jc w:val="center"/>
        </w:trPr>
        <w:tc>
          <w:tcPr>
            <w:tcW w:w="2547" w:type="dxa"/>
          </w:tcPr>
          <w:p w14:paraId="63734960" w14:textId="77777777" w:rsidR="00FB51BB" w:rsidRDefault="00FB51BB" w:rsidP="00362B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1843" w:type="dxa"/>
          </w:tcPr>
          <w:p w14:paraId="58D2C7B5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8 (35.8%)</w:t>
            </w:r>
          </w:p>
        </w:tc>
      </w:tr>
      <w:tr w:rsidR="00FB51BB" w14:paraId="3CF8639F" w14:textId="77777777" w:rsidTr="00362BD0">
        <w:trPr>
          <w:jc w:val="center"/>
        </w:trPr>
        <w:tc>
          <w:tcPr>
            <w:tcW w:w="2547" w:type="dxa"/>
          </w:tcPr>
          <w:p w14:paraId="3CDCD7D0" w14:textId="77777777" w:rsidR="00FB51BB" w:rsidRDefault="00FB51BB" w:rsidP="00362B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843" w:type="dxa"/>
          </w:tcPr>
          <w:p w14:paraId="7F500C64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 (42.9%)</w:t>
            </w:r>
          </w:p>
        </w:tc>
      </w:tr>
      <w:tr w:rsidR="00FB51BB" w14:paraId="3AADFE28" w14:textId="77777777" w:rsidTr="00362BD0">
        <w:trPr>
          <w:jc w:val="center"/>
        </w:trPr>
        <w:tc>
          <w:tcPr>
            <w:tcW w:w="2547" w:type="dxa"/>
          </w:tcPr>
          <w:p w14:paraId="20129804" w14:textId="77777777" w:rsidR="00FB51BB" w:rsidRDefault="00FB51BB" w:rsidP="00362B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1843" w:type="dxa"/>
          </w:tcPr>
          <w:p w14:paraId="045E8F59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 (17.4%)</w:t>
            </w:r>
          </w:p>
        </w:tc>
      </w:tr>
      <w:tr w:rsidR="00FB51BB" w14:paraId="370F874B" w14:textId="77777777" w:rsidTr="00362BD0">
        <w:trPr>
          <w:jc w:val="center"/>
        </w:trPr>
        <w:tc>
          <w:tcPr>
            <w:tcW w:w="2547" w:type="dxa"/>
          </w:tcPr>
          <w:p w14:paraId="3FFC208B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, n (%)</w:t>
            </w:r>
          </w:p>
        </w:tc>
        <w:tc>
          <w:tcPr>
            <w:tcW w:w="1843" w:type="dxa"/>
          </w:tcPr>
          <w:p w14:paraId="4679506F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 (75.3%)</w:t>
            </w:r>
          </w:p>
        </w:tc>
      </w:tr>
      <w:tr w:rsidR="00FB51BB" w14:paraId="37396B3E" w14:textId="77777777" w:rsidTr="00362BD0">
        <w:trPr>
          <w:jc w:val="center"/>
        </w:trPr>
        <w:tc>
          <w:tcPr>
            <w:tcW w:w="2547" w:type="dxa"/>
          </w:tcPr>
          <w:p w14:paraId="69C62155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 (n, %)</w:t>
            </w:r>
          </w:p>
        </w:tc>
        <w:tc>
          <w:tcPr>
            <w:tcW w:w="1843" w:type="dxa"/>
          </w:tcPr>
          <w:p w14:paraId="70F9B8F4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41.3%)</w:t>
            </w:r>
          </w:p>
        </w:tc>
      </w:tr>
      <w:tr w:rsidR="00FB51BB" w14:paraId="260D7833" w14:textId="77777777" w:rsidTr="00362BD0">
        <w:trPr>
          <w:jc w:val="center"/>
        </w:trPr>
        <w:tc>
          <w:tcPr>
            <w:tcW w:w="2547" w:type="dxa"/>
          </w:tcPr>
          <w:p w14:paraId="30D3F414" w14:textId="77777777" w:rsidR="00FB51BB" w:rsidRDefault="00FB51BB" w:rsidP="00362BD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tic dilation, n (%)</w:t>
            </w:r>
          </w:p>
        </w:tc>
        <w:tc>
          <w:tcPr>
            <w:tcW w:w="1843" w:type="dxa"/>
          </w:tcPr>
          <w:p w14:paraId="4E4772D7" w14:textId="77777777" w:rsidR="00FB51BB" w:rsidRDefault="00FB51BB" w:rsidP="00362B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(18.2%)</w:t>
            </w:r>
          </w:p>
        </w:tc>
      </w:tr>
    </w:tbl>
    <w:p w14:paraId="516B3B11" w14:textId="368174F4" w:rsidR="005A5264" w:rsidRPr="00E42128" w:rsidRDefault="00FB51BB" w:rsidP="00FB51B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breviation: BMI, body mass index; SBP, systolic blood pressure; DBP, diastolic blood pressure; PP, pulse pressure; </w:t>
      </w:r>
      <w:proofErr w:type="spellStart"/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AoD</w:t>
      </w:r>
      <w:proofErr w:type="spellEnd"/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ortic diameter; HR, heart rate; WBC, </w:t>
      </w:r>
      <w:hyperlink r:id="rId7" w:history="1">
        <w:r w:rsidRPr="00E42128">
          <w:rPr>
            <w:rStyle w:val="a7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white</w:t>
        </w:r>
      </w:hyperlink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 </w:t>
      </w:r>
      <w:hyperlink r:id="rId8" w:history="1">
        <w:r w:rsidRPr="00E42128">
          <w:rPr>
            <w:rStyle w:val="a7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blood</w:t>
        </w:r>
      </w:hyperlink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 </w:t>
      </w:r>
      <w:hyperlink r:id="rId9" w:history="1">
        <w:r w:rsidRPr="00E42128">
          <w:rPr>
            <w:rStyle w:val="a7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cell</w:t>
        </w:r>
      </w:hyperlink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Hb, </w:t>
      </w:r>
      <w:hyperlink r:id="rId10" w:history="1">
        <w:r w:rsidRPr="00E42128">
          <w:rPr>
            <w:rStyle w:val="a7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hemoglobin</w:t>
        </w:r>
      </w:hyperlink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HCT, hematocrit; TB, </w:t>
      </w:r>
      <w:hyperlink r:id="rId11" w:history="1">
        <w:r w:rsidRPr="00E42128">
          <w:rPr>
            <w:rStyle w:val="a7"/>
            <w:rFonts w:ascii="Times New Roman" w:hAnsi="Times New Roman" w:cs="Times New Roman"/>
            <w:color w:val="000000" w:themeColor="text1"/>
            <w:sz w:val="18"/>
            <w:szCs w:val="18"/>
            <w:u w:val="none"/>
          </w:rPr>
          <w:t>total bilirubin</w:t>
        </w:r>
      </w:hyperlink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; ALB, albumin; ALT,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lanine transaminase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TC, total cholesterol; TG, total triglyceride; LDL-C, low-density lipoprotein cholesterol; HDL-C, high-density lipoprotein cholesterol; eGFR, estimated glomerular filtration rate ;UA, 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uric acid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; FBG,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fasting blood glucose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; LVED, left ventricular end diastolic diameter; LAD, left atrial diameter; LVEF, left ventricular ejection fraction; NYHA,</w:t>
      </w:r>
      <w:r w:rsidRPr="00E42128">
        <w:rPr>
          <w:rFonts w:ascii="Times New Roman" w:hAnsi="Times New Roman" w:cs="Times New Roman"/>
          <w:color w:val="000000" w:themeColor="text1"/>
          <w:sz w:val="18"/>
          <w:szCs w:val="20"/>
        </w:rPr>
        <w:t xml:space="preserve"> </w:t>
      </w:r>
      <w:r w:rsidRPr="00E42128">
        <w:rPr>
          <w:rFonts w:ascii="Times New Roman" w:hAnsi="Times New Roman" w:cs="Times New Roman"/>
          <w:color w:val="000000" w:themeColor="text1"/>
          <w:sz w:val="18"/>
          <w:szCs w:val="18"/>
        </w:rPr>
        <w:t>New York Heart Association.</w:t>
      </w:r>
    </w:p>
    <w:p w14:paraId="24601982" w14:textId="77777777" w:rsidR="00FB51BB" w:rsidRDefault="00FB51BB" w:rsidP="00FB51BB">
      <w:pPr>
        <w:ind w:left="960" w:hangingChars="400" w:hanging="9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2695032"/>
      <w:r w:rsidRPr="00A266E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2 U</w:t>
      </w:r>
      <w:r w:rsidRPr="008F7659">
        <w:rPr>
          <w:rFonts w:ascii="Times New Roman" w:hAnsi="Times New Roman" w:cs="Times New Roman"/>
          <w:b/>
          <w:bCs/>
          <w:sz w:val="24"/>
          <w:szCs w:val="24"/>
        </w:rPr>
        <w:t>nivaria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tepwise m</w:t>
      </w:r>
      <w:r w:rsidRPr="008F7659">
        <w:rPr>
          <w:rFonts w:ascii="Times New Roman" w:hAnsi="Times New Roman" w:cs="Times New Roman"/>
          <w:b/>
          <w:bCs/>
          <w:sz w:val="24"/>
          <w:szCs w:val="24"/>
        </w:rPr>
        <w:t xml:space="preserve">ultivariate linear regression analysis for </w:t>
      </w:r>
      <w:proofErr w:type="spellStart"/>
      <w:r w:rsidRPr="008F7659">
        <w:rPr>
          <w:rFonts w:ascii="Times New Roman" w:hAnsi="Times New Roman" w:cs="Times New Roman"/>
          <w:b/>
          <w:bCs/>
          <w:sz w:val="24"/>
          <w:szCs w:val="24"/>
        </w:rPr>
        <w:t>AoD</w:t>
      </w:r>
      <w:proofErr w:type="spellEnd"/>
      <w:r w:rsidRPr="008F7659">
        <w:rPr>
          <w:rFonts w:ascii="Times New Roman" w:hAnsi="Times New Roman" w:cs="Times New Roman"/>
          <w:b/>
          <w:bCs/>
          <w:sz w:val="24"/>
          <w:szCs w:val="24"/>
        </w:rPr>
        <w:t>/BSA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B51BB" w:rsidRPr="001A1E7A" w14:paraId="6B1E4DBA" w14:textId="77777777" w:rsidTr="00362BD0"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5BF497A" w14:textId="77777777" w:rsidR="00FB51BB" w:rsidRPr="001A1E7A" w:rsidRDefault="00FB51BB" w:rsidP="00362B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E7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aria</w:t>
            </w:r>
            <w:r w:rsidRPr="001A1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es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72781A" w14:textId="77777777" w:rsidR="00FB51BB" w:rsidRPr="001A1E7A" w:rsidRDefault="00FB51BB" w:rsidP="00362B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07672C8" w14:textId="77777777" w:rsidR="00FB51BB" w:rsidRPr="001A1E7A" w:rsidRDefault="00FB51BB" w:rsidP="00362B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</w:t>
            </w:r>
          </w:p>
        </w:tc>
      </w:tr>
      <w:tr w:rsidR="00FB51BB" w:rsidRPr="001A1E7A" w14:paraId="461A97F4" w14:textId="77777777" w:rsidTr="00362BD0">
        <w:tc>
          <w:tcPr>
            <w:tcW w:w="165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98C811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43FF270" w14:textId="77777777" w:rsidR="00FB51BB" w:rsidRPr="001A1E7A" w:rsidRDefault="00FB51BB" w:rsidP="00362BD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A1E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444B0B7" w14:textId="77777777" w:rsidR="00FB51BB" w:rsidRPr="001A1E7A" w:rsidRDefault="00FB51BB" w:rsidP="00362BD0">
            <w:pPr>
              <w:ind w:firstLineChars="150" w:firstLine="315"/>
              <w:rPr>
                <w:rFonts w:ascii="Times New Roman" w:hAnsi="Times New Roman" w:cs="Times New Roman"/>
                <w:i/>
                <w:iCs/>
              </w:rPr>
            </w:pPr>
            <w:r w:rsidRPr="001A1E7A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A3C4A66" w14:textId="77777777" w:rsidR="00FB51BB" w:rsidRPr="001A1E7A" w:rsidRDefault="00FB51BB" w:rsidP="00362BD0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A1E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FF16CE" w14:textId="77777777" w:rsidR="00FB51BB" w:rsidRPr="001A1E7A" w:rsidRDefault="00FB51BB" w:rsidP="00362BD0">
            <w:pPr>
              <w:ind w:firstLineChars="50" w:firstLine="105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1A1E7A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FB51BB" w:rsidRPr="001A1E7A" w14:paraId="5D838FAF" w14:textId="77777777" w:rsidTr="00362BD0"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44518C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F91C8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C881D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634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2A1FA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0CF79A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80</w:t>
            </w:r>
          </w:p>
        </w:tc>
      </w:tr>
      <w:tr w:rsidR="00FB51BB" w:rsidRPr="001A1E7A" w14:paraId="1689D86E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2C0405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2A2E65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34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6A9B9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AE0253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3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FF5C6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FB51BB" w:rsidRPr="001A1E7A" w14:paraId="674607B1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140C017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PP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C15FAC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243C9D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DA313A6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35994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B51BB" w:rsidRPr="001A1E7A" w14:paraId="4522E384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A1F569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50640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6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B1A6B2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7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F8DDF1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0B404A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272</w:t>
            </w:r>
          </w:p>
        </w:tc>
      </w:tr>
      <w:tr w:rsidR="00FB51BB" w:rsidRPr="001A1E7A" w14:paraId="62A442ED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7F13FF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WB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2EFDB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C76A4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54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44429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FBB61D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88</w:t>
            </w:r>
          </w:p>
        </w:tc>
      </w:tr>
      <w:tr w:rsidR="00FB51BB" w:rsidRPr="001A1E7A" w14:paraId="34E57563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A85A2F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Hb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989FFB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3E310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EBD96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FEE6B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559</w:t>
            </w:r>
          </w:p>
        </w:tc>
      </w:tr>
      <w:tr w:rsidR="00FB51BB" w:rsidRPr="001A1E7A" w14:paraId="11AE608F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1D52351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HC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B8B7C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4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6F804B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4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99BB2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DAC9A7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401</w:t>
            </w:r>
          </w:p>
        </w:tc>
      </w:tr>
      <w:tr w:rsidR="00FB51BB" w:rsidRPr="001A1E7A" w14:paraId="6B1BA3D4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BB10B5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AL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87CE9E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B258626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998541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DEF2F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578</w:t>
            </w:r>
          </w:p>
        </w:tc>
      </w:tr>
      <w:tr w:rsidR="00FB51BB" w:rsidRPr="001A1E7A" w14:paraId="6B80F332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E68DB67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S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7B5BABC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1C9A09A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91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2319C6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0A0950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784</w:t>
            </w:r>
          </w:p>
        </w:tc>
      </w:tr>
      <w:tr w:rsidR="00FB51BB" w:rsidRPr="001A1E7A" w14:paraId="12A8A77D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CFEA8F8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T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A509D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4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677251E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D7C99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5D699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54</w:t>
            </w:r>
          </w:p>
        </w:tc>
      </w:tr>
      <w:tr w:rsidR="00FB51BB" w:rsidRPr="001A1E7A" w14:paraId="533FA0E5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B2E33E2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T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895E4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F1FF3D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4D9AB4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D8C1CF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47</w:t>
            </w:r>
          </w:p>
        </w:tc>
      </w:tr>
      <w:tr w:rsidR="00FB51BB" w:rsidRPr="001A1E7A" w14:paraId="7D77FFB9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B0C4C61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HDL-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1DB014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5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CBD03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FE966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0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DCECDE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95</w:t>
            </w:r>
          </w:p>
        </w:tc>
      </w:tr>
      <w:tr w:rsidR="00FB51BB" w:rsidRPr="001A1E7A" w14:paraId="6A3422CA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F9A5ECE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LDL-C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033F5C0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3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67BCC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22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AC161E6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7D5A55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FB51BB" w:rsidRPr="001A1E7A" w14:paraId="443B5991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D277DB7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F0EC99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559A13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8AAD9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33832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FB51BB" w:rsidRPr="001A1E7A" w14:paraId="47E2AB93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E7E6D2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U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28EC34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9E67574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26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934A3E1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0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7FC62E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45</w:t>
            </w:r>
          </w:p>
        </w:tc>
      </w:tr>
      <w:tr w:rsidR="00FB51BB" w:rsidRPr="001A1E7A" w14:paraId="1E616FC0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DDD1093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FBG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4D1C00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DBFAFB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DC4F904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0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891D9E8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13</w:t>
            </w:r>
          </w:p>
        </w:tc>
      </w:tr>
      <w:tr w:rsidR="00FB51BB" w:rsidRPr="001A1E7A" w14:paraId="3155AF53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08E3C1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b/>
                <w:bCs/>
                <w:szCs w:val="21"/>
              </w:rPr>
              <w:t>K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163622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279A1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35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44EE86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23689E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375</w:t>
            </w:r>
          </w:p>
        </w:tc>
      </w:tr>
      <w:tr w:rsidR="00FB51BB" w:rsidRPr="001A1E7A" w14:paraId="063D436F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F33CA69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0E8EE0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00016B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23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2434A46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A85488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01</w:t>
            </w:r>
          </w:p>
        </w:tc>
      </w:tr>
      <w:tr w:rsidR="00FB51BB" w:rsidRPr="001A1E7A" w14:paraId="10325193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50B69D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NT-</w:t>
            </w:r>
            <w:proofErr w:type="spellStart"/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proBNP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7A953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7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FBAC29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AC7AE1C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96F5C3D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349</w:t>
            </w:r>
          </w:p>
        </w:tc>
      </w:tr>
      <w:tr w:rsidR="00FB51BB" w:rsidRPr="001A1E7A" w14:paraId="7E056A22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5703DD4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V</w:t>
            </w:r>
            <w:r w:rsidRPr="001A1E7A"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00EE84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03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4CB2B93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63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1537659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0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9F02D45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814</w:t>
            </w:r>
          </w:p>
        </w:tc>
      </w:tr>
      <w:tr w:rsidR="00FB51BB" w:rsidRPr="001A1E7A" w14:paraId="32D56D27" w14:textId="77777777" w:rsidTr="00362BD0"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0C591CA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LVED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676BA8A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3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3DF16E7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7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7E5C6F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A1E7A">
              <w:rPr>
                <w:rFonts w:ascii="Times New Roman" w:hAnsi="Times New Roman" w:cs="Times New Roman"/>
                <w:szCs w:val="21"/>
              </w:rPr>
              <w:t>.1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ACD0DC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FB51BB" w:rsidRPr="001A1E7A" w14:paraId="482B9410" w14:textId="77777777" w:rsidTr="00362BD0"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C933DB" w14:textId="77777777" w:rsidR="00FB51BB" w:rsidRPr="001A1E7A" w:rsidRDefault="00FB51BB" w:rsidP="00362B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1E7A">
              <w:rPr>
                <w:rFonts w:ascii="Times New Roman" w:hAnsi="Times New Roman" w:cs="Times New Roman"/>
                <w:b/>
                <w:bCs/>
                <w:szCs w:val="21"/>
              </w:rPr>
              <w:t>LA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D7255D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A1E7A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11B3B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E73FC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-0.00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F47B51" w14:textId="77777777" w:rsidR="00FB51BB" w:rsidRPr="001A1E7A" w:rsidRDefault="00FB51BB" w:rsidP="00362BD0">
            <w:pPr>
              <w:rPr>
                <w:rFonts w:ascii="Times New Roman" w:hAnsi="Times New Roman" w:cs="Times New Roman"/>
                <w:szCs w:val="21"/>
              </w:rPr>
            </w:pPr>
            <w:r w:rsidRPr="001A1E7A">
              <w:rPr>
                <w:rFonts w:ascii="Times New Roman" w:hAnsi="Times New Roman" w:cs="Times New Roman"/>
                <w:szCs w:val="21"/>
              </w:rPr>
              <w:t>0.945</w:t>
            </w:r>
          </w:p>
        </w:tc>
      </w:tr>
    </w:tbl>
    <w:p w14:paraId="44F4C68D" w14:textId="4ADC0826" w:rsidR="00792F55" w:rsidRPr="00FB51BB" w:rsidRDefault="00FB51BB">
      <w:r w:rsidRPr="00FA50A4">
        <w:rPr>
          <w:rFonts w:ascii="Times New Roman" w:hAnsi="Times New Roman" w:cs="Times New Roman"/>
          <w:szCs w:val="21"/>
        </w:rPr>
        <w:t xml:space="preserve">Adjusting variables included age, BMI, blood test indicators, hemodynamic parameters and echocardiographic indicators. Abbreviations: </w:t>
      </w:r>
      <w:proofErr w:type="spellStart"/>
      <w:r w:rsidRPr="00FA50A4">
        <w:rPr>
          <w:rFonts w:ascii="Times New Roman" w:hAnsi="Times New Roman" w:cs="Times New Roman"/>
          <w:szCs w:val="21"/>
        </w:rPr>
        <w:t>AoD</w:t>
      </w:r>
      <w:proofErr w:type="spellEnd"/>
      <w:r w:rsidRPr="00FA50A4">
        <w:rPr>
          <w:rFonts w:ascii="Times New Roman" w:hAnsi="Times New Roman" w:cs="Times New Roman"/>
          <w:szCs w:val="21"/>
        </w:rPr>
        <w:t xml:space="preserve">, aortic diameter; BSA, </w:t>
      </w:r>
      <w:bookmarkStart w:id="1" w:name="_Hlk122720346"/>
      <w:r w:rsidRPr="00FA50A4">
        <w:rPr>
          <w:rFonts w:ascii="Times New Roman" w:hAnsi="Times New Roman" w:cs="Times New Roman"/>
          <w:szCs w:val="21"/>
        </w:rPr>
        <w:t>body surface area;</w:t>
      </w:r>
      <w:bookmarkEnd w:id="1"/>
      <w:r w:rsidRPr="00FA50A4">
        <w:rPr>
          <w:rFonts w:ascii="Times New Roman" w:hAnsi="Times New Roman" w:cs="Times New Roman"/>
          <w:szCs w:val="21"/>
        </w:rPr>
        <w:t xml:space="preserve"> BMI, body mass index; PP, pulse pressure; HR, heart rate; WBC, </w:t>
      </w:r>
      <w:hyperlink r:id="rId12" w:history="1">
        <w:r w:rsidRPr="00FA50A4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white</w:t>
        </w:r>
      </w:hyperlink>
      <w:r w:rsidRPr="00FA50A4">
        <w:rPr>
          <w:rFonts w:ascii="Times New Roman" w:hAnsi="Times New Roman" w:cs="Times New Roman"/>
          <w:szCs w:val="21"/>
        </w:rPr>
        <w:t> </w:t>
      </w:r>
      <w:hyperlink r:id="rId13" w:history="1">
        <w:r w:rsidRPr="00FA50A4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blood</w:t>
        </w:r>
      </w:hyperlink>
      <w:r w:rsidRPr="00FA50A4">
        <w:rPr>
          <w:rFonts w:ascii="Times New Roman" w:hAnsi="Times New Roman" w:cs="Times New Roman"/>
          <w:szCs w:val="21"/>
        </w:rPr>
        <w:t> </w:t>
      </w:r>
      <w:hyperlink r:id="rId14" w:history="1">
        <w:r w:rsidRPr="00FA50A4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cell</w:t>
        </w:r>
      </w:hyperlink>
      <w:r w:rsidRPr="00FA50A4">
        <w:rPr>
          <w:rFonts w:ascii="Times New Roman" w:hAnsi="Times New Roman" w:cs="Times New Roman"/>
          <w:szCs w:val="21"/>
        </w:rPr>
        <w:t xml:space="preserve">; Hb, </w:t>
      </w:r>
      <w:hyperlink r:id="rId15" w:history="1">
        <w:r w:rsidRPr="00FA50A4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hemoglobin</w:t>
        </w:r>
      </w:hyperlink>
      <w:r w:rsidRPr="00FA50A4">
        <w:rPr>
          <w:rFonts w:ascii="Times New Roman" w:hAnsi="Times New Roman" w:cs="Times New Roman"/>
          <w:szCs w:val="21"/>
        </w:rPr>
        <w:t>;HCT, hematocrit; ALT,</w:t>
      </w:r>
      <w:r w:rsidRPr="00FA50A4">
        <w:rPr>
          <w:rFonts w:ascii="Times New Roman" w:hAnsi="Times New Roman" w:cs="Times New Roman"/>
          <w:szCs w:val="21"/>
          <w:shd w:val="clear" w:color="auto" w:fill="FFFFFF"/>
        </w:rPr>
        <w:t xml:space="preserve"> alanine transaminase</w:t>
      </w:r>
      <w:r w:rsidRPr="00FA50A4">
        <w:rPr>
          <w:rFonts w:ascii="Times New Roman" w:hAnsi="Times New Roman" w:cs="Times New Roman"/>
          <w:szCs w:val="21"/>
        </w:rPr>
        <w:t>; AST, aspartate aminotransferase; TG, total triglyceride;</w:t>
      </w:r>
      <w:r>
        <w:rPr>
          <w:rFonts w:ascii="Times New Roman" w:hAnsi="Times New Roman" w:cs="Times New Roman"/>
          <w:szCs w:val="21"/>
        </w:rPr>
        <w:t xml:space="preserve"> </w:t>
      </w:r>
      <w:r w:rsidRPr="00FA50A4">
        <w:rPr>
          <w:rFonts w:ascii="Times New Roman" w:hAnsi="Times New Roman" w:cs="Times New Roman"/>
          <w:szCs w:val="21"/>
        </w:rPr>
        <w:t xml:space="preserve">TC, total cholesterol; HDL-C, high-density lipoprotein cholesterol; LDL-C, low-density lipoprotein cholesterol; eGFR, estimated glomerular filtration rate ;UA, </w:t>
      </w:r>
      <w:r w:rsidRPr="00FA50A4">
        <w:rPr>
          <w:rFonts w:ascii="Times New Roman" w:hAnsi="Times New Roman" w:cs="Times New Roman"/>
          <w:szCs w:val="21"/>
          <w:shd w:val="clear" w:color="auto" w:fill="FFFFFF"/>
        </w:rPr>
        <w:t>uric acid</w:t>
      </w:r>
      <w:r w:rsidRPr="00FA50A4">
        <w:rPr>
          <w:rFonts w:ascii="Times New Roman" w:hAnsi="Times New Roman" w:cs="Times New Roman"/>
          <w:szCs w:val="21"/>
        </w:rPr>
        <w:t>; FBG,</w:t>
      </w:r>
      <w:r w:rsidRPr="00FA50A4">
        <w:rPr>
          <w:rFonts w:ascii="Times New Roman" w:hAnsi="Times New Roman" w:cs="Times New Roman"/>
          <w:szCs w:val="21"/>
          <w:shd w:val="clear" w:color="auto" w:fill="FFFFFF"/>
        </w:rPr>
        <w:t xml:space="preserve"> fasting blood glucose</w:t>
      </w:r>
      <w:r w:rsidRPr="00FA50A4">
        <w:rPr>
          <w:rFonts w:ascii="Times New Roman" w:hAnsi="Times New Roman" w:cs="Times New Roman"/>
          <w:szCs w:val="21"/>
        </w:rPr>
        <w:t xml:space="preserve">; K, potassium ion  Na, </w:t>
      </w:r>
      <w:hyperlink r:id="rId16" w:tgtFrame="_blank" w:history="1">
        <w:r w:rsidRPr="00FA50A4">
          <w:rPr>
            <w:rStyle w:val="a7"/>
            <w:rFonts w:ascii="Times New Roman" w:hAnsi="Times New Roman" w:cs="Times New Roman"/>
            <w:color w:val="auto"/>
            <w:szCs w:val="21"/>
            <w:u w:val="none"/>
          </w:rPr>
          <w:t>sodium ion</w:t>
        </w:r>
      </w:hyperlink>
      <w:r w:rsidRPr="00FA50A4">
        <w:rPr>
          <w:rStyle w:val="opdicttext2"/>
          <w:rFonts w:ascii="Times New Roman" w:hAnsi="Times New Roman" w:cs="Times New Roman"/>
          <w:szCs w:val="21"/>
        </w:rPr>
        <w:t>;</w:t>
      </w:r>
      <w:r w:rsidRPr="00FA50A4">
        <w:rPr>
          <w:rFonts w:ascii="Times New Roman" w:hAnsi="Times New Roman" w:cs="Times New Roman"/>
          <w:szCs w:val="21"/>
        </w:rPr>
        <w:t>LVEF, left ventricular ejection fraction;</w:t>
      </w:r>
      <w:r>
        <w:rPr>
          <w:rFonts w:ascii="Times New Roman" w:hAnsi="Times New Roman" w:cs="Times New Roman"/>
          <w:szCs w:val="21"/>
        </w:rPr>
        <w:t xml:space="preserve"> </w:t>
      </w:r>
      <w:r w:rsidRPr="00FA50A4">
        <w:rPr>
          <w:rFonts w:ascii="Times New Roman" w:hAnsi="Times New Roman" w:cs="Times New Roman"/>
          <w:szCs w:val="21"/>
        </w:rPr>
        <w:t>LVED, left ventricular end diastolic diameter; LAD, left atrial diameter.</w:t>
      </w:r>
      <w:bookmarkEnd w:id="0"/>
    </w:p>
    <w:sectPr w:rsidR="00792F55" w:rsidRPr="00FB51BB" w:rsidSect="006D3865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E231D" w14:textId="77777777" w:rsidR="0068163C" w:rsidRDefault="0068163C" w:rsidP="00FB51BB">
      <w:r>
        <w:separator/>
      </w:r>
    </w:p>
  </w:endnote>
  <w:endnote w:type="continuationSeparator" w:id="0">
    <w:p w14:paraId="370288CB" w14:textId="77777777" w:rsidR="0068163C" w:rsidRDefault="0068163C" w:rsidP="00FB5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7053131"/>
      <w:docPartObj>
        <w:docPartGallery w:val="Page Numbers (Bottom of Page)"/>
        <w:docPartUnique/>
      </w:docPartObj>
    </w:sdtPr>
    <w:sdtEndPr/>
    <w:sdtContent>
      <w:p w14:paraId="209D5FE7" w14:textId="2D4155A6" w:rsidR="00636CBE" w:rsidRDefault="00636CB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278039" w14:textId="77777777" w:rsidR="00636CBE" w:rsidRDefault="00636CB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1D669" w14:textId="77777777" w:rsidR="0068163C" w:rsidRDefault="0068163C" w:rsidP="00FB51BB">
      <w:r>
        <w:separator/>
      </w:r>
    </w:p>
  </w:footnote>
  <w:footnote w:type="continuationSeparator" w:id="0">
    <w:p w14:paraId="07DC388B" w14:textId="77777777" w:rsidR="0068163C" w:rsidRDefault="0068163C" w:rsidP="00FB5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43D"/>
    <w:rsid w:val="001E4EA5"/>
    <w:rsid w:val="004717C9"/>
    <w:rsid w:val="00584851"/>
    <w:rsid w:val="005A5264"/>
    <w:rsid w:val="00636CBE"/>
    <w:rsid w:val="0068163C"/>
    <w:rsid w:val="006C2EF0"/>
    <w:rsid w:val="006D3865"/>
    <w:rsid w:val="0070143D"/>
    <w:rsid w:val="00792F55"/>
    <w:rsid w:val="008C737D"/>
    <w:rsid w:val="009C41DD"/>
    <w:rsid w:val="00BD20EA"/>
    <w:rsid w:val="00C726BD"/>
    <w:rsid w:val="00CE101C"/>
    <w:rsid w:val="00DB6A66"/>
    <w:rsid w:val="00E42128"/>
    <w:rsid w:val="00EB6A91"/>
    <w:rsid w:val="00FB5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A12E4"/>
  <w15:chartTrackingRefBased/>
  <w15:docId w15:val="{8DE9BB24-A601-48BE-A2F5-01A048D53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1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1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1BB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FB51BB"/>
    <w:rPr>
      <w:color w:val="0000FF"/>
      <w:u w:val="single"/>
    </w:rPr>
  </w:style>
  <w:style w:type="table" w:styleId="a8">
    <w:name w:val="Table Grid"/>
    <w:basedOn w:val="a1"/>
    <w:uiPriority w:val="39"/>
    <w:rsid w:val="00FB5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">
    <w:name w:val="op_dict_text2"/>
    <w:basedOn w:val="a0"/>
    <w:rsid w:val="00FB51BB"/>
  </w:style>
  <w:style w:type="character" w:styleId="a9">
    <w:name w:val="line number"/>
    <w:basedOn w:val="a0"/>
    <w:uiPriority w:val="99"/>
    <w:semiHidden/>
    <w:unhideWhenUsed/>
    <w:rsid w:val="006C2E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yperlink" Target="http://www.baidu.com/link?url=GKoibmZzukTvJtLbFO5JXjucaJ0l5jktPaZWjTYQsFoRTR9Xtt_LjZ08yfeBfnw1IiFBWiuxPjfYc-Rs5zLpyB8FyXFVFaNrjE0176aJ7IS" TargetMode="Externa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38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 陈</dc:creator>
  <cp:keywords/>
  <dc:description/>
  <cp:lastModifiedBy>ChenLu</cp:lastModifiedBy>
  <cp:revision>13</cp:revision>
  <dcterms:created xsi:type="dcterms:W3CDTF">2022-12-23T13:43:00Z</dcterms:created>
  <dcterms:modified xsi:type="dcterms:W3CDTF">2024-01-05T23:05:00Z</dcterms:modified>
</cp:coreProperties>
</file>